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846" w:rsidRPr="0081580E" w:rsidRDefault="00DC14C0" w:rsidP="002F47BA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81580E">
        <w:rPr>
          <w:rFonts w:ascii="Times New Roman" w:hAnsi="Times New Roman" w:cs="Times New Roman"/>
          <w:b/>
          <w:sz w:val="24"/>
        </w:rPr>
        <w:t>Table S</w:t>
      </w:r>
      <w:r w:rsidR="003057D3">
        <w:rPr>
          <w:rFonts w:ascii="Times New Roman" w:hAnsi="Times New Roman" w:cs="Times New Roman" w:hint="eastAsia"/>
          <w:b/>
          <w:sz w:val="24"/>
        </w:rPr>
        <w:t>4</w:t>
      </w:r>
      <w:r w:rsidRPr="00125F71">
        <w:rPr>
          <w:rFonts w:ascii="Times New Roman" w:hAnsi="Times New Roman" w:cs="Times New Roman"/>
          <w:sz w:val="24"/>
        </w:rPr>
        <w:t xml:space="preserve"> </w:t>
      </w:r>
      <w:r w:rsidR="00201E44" w:rsidRPr="00201E44">
        <w:rPr>
          <w:rFonts w:ascii="Times New Roman" w:hAnsi="Times New Roman" w:cs="Times New Roman"/>
          <w:sz w:val="24"/>
        </w:rPr>
        <w:t>Comparisons of predicted CAZymes in the genomes of</w:t>
      </w:r>
      <w:r w:rsidR="004837F6" w:rsidRPr="00125F71">
        <w:rPr>
          <w:rFonts w:ascii="Times New Roman" w:hAnsi="Times New Roman" w:cs="Times New Roman" w:hint="eastAsia"/>
          <w:sz w:val="24"/>
        </w:rPr>
        <w:t xml:space="preserve"> </w:t>
      </w:r>
      <w:r w:rsidR="00441B6D" w:rsidRPr="00793054">
        <w:rPr>
          <w:rFonts w:ascii="Times New Roman" w:hAnsi="Times New Roman" w:cs="Times New Roman"/>
          <w:i/>
          <w:sz w:val="24"/>
        </w:rPr>
        <w:t>L</w:t>
      </w:r>
      <w:r w:rsidR="00C217D2">
        <w:rPr>
          <w:rFonts w:ascii="Times New Roman" w:hAnsi="Times New Roman" w:cs="Times New Roman" w:hint="eastAsia"/>
          <w:i/>
          <w:sz w:val="24"/>
        </w:rPr>
        <w:t>.</w:t>
      </w:r>
      <w:r w:rsidR="00441B6D" w:rsidRPr="00793054">
        <w:rPr>
          <w:rFonts w:ascii="Times New Roman" w:hAnsi="Times New Roman" w:cs="Times New Roman"/>
          <w:i/>
          <w:sz w:val="24"/>
        </w:rPr>
        <w:t xml:space="preserve"> ferriphilum</w:t>
      </w:r>
      <w:r w:rsidR="00441B6D" w:rsidRPr="00125F71">
        <w:rPr>
          <w:rFonts w:ascii="Times New Roman" w:hAnsi="Times New Roman" w:cs="Times New Roman" w:hint="eastAsia"/>
          <w:sz w:val="24"/>
        </w:rPr>
        <w:t xml:space="preserve">, </w:t>
      </w:r>
      <w:r w:rsidR="00441B6D" w:rsidRPr="00125F71">
        <w:rPr>
          <w:rFonts w:ascii="Times New Roman" w:hAnsi="Times New Roman" w:cs="Times New Roman"/>
          <w:i/>
          <w:sz w:val="24"/>
        </w:rPr>
        <w:t>A</w:t>
      </w:r>
      <w:r w:rsidR="00125F71" w:rsidRPr="00125F71">
        <w:rPr>
          <w:rFonts w:ascii="Times New Roman" w:hAnsi="Times New Roman" w:cs="Times New Roman" w:hint="eastAsia"/>
          <w:i/>
          <w:sz w:val="24"/>
        </w:rPr>
        <w:t>.</w:t>
      </w:r>
      <w:r w:rsidR="00441B6D" w:rsidRPr="00125F71">
        <w:rPr>
          <w:rFonts w:ascii="Times New Roman" w:hAnsi="Times New Roman" w:cs="Times New Roman"/>
          <w:i/>
          <w:sz w:val="24"/>
        </w:rPr>
        <w:t xml:space="preserve"> caldus</w:t>
      </w:r>
      <w:r w:rsidR="00441B6D" w:rsidRPr="00125F71">
        <w:rPr>
          <w:rFonts w:ascii="Times New Roman" w:hAnsi="Times New Roman" w:cs="Times New Roman" w:hint="eastAsia"/>
          <w:sz w:val="24"/>
        </w:rPr>
        <w:t>, and</w:t>
      </w:r>
      <w:r w:rsidR="00441B6D" w:rsidRPr="00125F71">
        <w:rPr>
          <w:rFonts w:ascii="Times New Roman" w:hAnsi="Times New Roman" w:cs="Times New Roman"/>
          <w:sz w:val="24"/>
        </w:rPr>
        <w:t xml:space="preserve"> </w:t>
      </w:r>
      <w:r w:rsidR="00441B6D" w:rsidRPr="00125F71">
        <w:rPr>
          <w:rFonts w:ascii="Times New Roman" w:hAnsi="Times New Roman" w:cs="Times New Roman"/>
          <w:i/>
          <w:sz w:val="24"/>
        </w:rPr>
        <w:t>S</w:t>
      </w:r>
      <w:r w:rsidR="00125F71">
        <w:rPr>
          <w:rFonts w:ascii="Times New Roman" w:hAnsi="Times New Roman" w:cs="Times New Roman" w:hint="eastAsia"/>
          <w:i/>
          <w:sz w:val="24"/>
        </w:rPr>
        <w:t>.</w:t>
      </w:r>
      <w:r w:rsidR="00441B6D" w:rsidRPr="00125F71">
        <w:rPr>
          <w:rFonts w:ascii="Times New Roman" w:hAnsi="Times New Roman" w:cs="Times New Roman"/>
          <w:i/>
          <w:sz w:val="24"/>
        </w:rPr>
        <w:t xml:space="preserve"> thermosulfidooxidans</w:t>
      </w:r>
      <w:r w:rsidR="00125F71" w:rsidRPr="00125F71">
        <w:rPr>
          <w:rFonts w:ascii="Times New Roman" w:hAnsi="Times New Roman" w:cs="Times New Roman" w:hint="eastAsia"/>
          <w:sz w:val="24"/>
        </w:rPr>
        <w:t>.</w:t>
      </w:r>
    </w:p>
    <w:tbl>
      <w:tblPr>
        <w:tblW w:w="13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6"/>
        <w:gridCol w:w="1283"/>
        <w:gridCol w:w="1924"/>
        <w:gridCol w:w="1283"/>
        <w:gridCol w:w="1603"/>
        <w:gridCol w:w="1924"/>
        <w:gridCol w:w="2246"/>
      </w:tblGrid>
      <w:tr w:rsidR="00F2568F" w:rsidRPr="0081580E" w:rsidTr="005A0D26">
        <w:trPr>
          <w:trHeight w:val="230"/>
        </w:trPr>
        <w:tc>
          <w:tcPr>
            <w:tcW w:w="370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568F" w:rsidRPr="0081580E" w:rsidRDefault="00F2568F" w:rsidP="00E25795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rbohydrate-active enzymes</w:t>
            </w:r>
            <w:r w:rsidRP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6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568F" w:rsidRPr="00F2568F" w:rsidRDefault="00DF750D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20"/>
                <w:szCs w:val="20"/>
              </w:rPr>
              <w:t>Number of CDS</w:t>
            </w:r>
            <w:bookmarkStart w:id="0" w:name="_GoBack"/>
            <w:bookmarkEnd w:id="0"/>
          </w:p>
        </w:tc>
      </w:tr>
      <w:tr w:rsidR="00F2568F" w:rsidRPr="0081580E" w:rsidTr="003146CC">
        <w:trPr>
          <w:trHeight w:val="230"/>
        </w:trPr>
        <w:tc>
          <w:tcPr>
            <w:tcW w:w="37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2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Leptospirillum ferriphilum</w:t>
            </w:r>
          </w:p>
        </w:tc>
        <w:tc>
          <w:tcPr>
            <w:tcW w:w="28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Acidithiobacillus caldus</w:t>
            </w:r>
          </w:p>
        </w:tc>
        <w:tc>
          <w:tcPr>
            <w:tcW w:w="41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ulfobacillus thermosulfidooxidans</w:t>
            </w:r>
          </w:p>
        </w:tc>
      </w:tr>
      <w:tr w:rsidR="00F2568F" w:rsidRPr="0081580E" w:rsidTr="003146CC">
        <w:trPr>
          <w:trHeight w:val="255"/>
        </w:trPr>
        <w:tc>
          <w:tcPr>
            <w:tcW w:w="37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X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J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X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J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X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68F" w:rsidRPr="0081580E" w:rsidRDefault="00F2568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ZJ</w:t>
            </w:r>
          </w:p>
        </w:tc>
      </w:tr>
      <w:tr w:rsidR="00C61979" w:rsidRPr="0081580E" w:rsidTr="00C61979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A80CD8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ycoside Hydrolas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GH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5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6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866EA3" w:rsidRPr="0081580E" w:rsidTr="00976D62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976D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642686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42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2949E0">
        <w:trPr>
          <w:trHeight w:val="255"/>
        </w:trPr>
        <w:tc>
          <w:tcPr>
            <w:tcW w:w="3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8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2949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866EA3" w:rsidRPr="0081580E" w:rsidTr="003C7B83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866EA3" w:rsidRPr="0081580E" w:rsidTr="003C7B83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866EA3" w:rsidRPr="0081580E" w:rsidTr="003C7B83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866EA3" w:rsidRPr="0081580E" w:rsidTr="003C7B83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C7B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66EA3" w:rsidRPr="0081580E" w:rsidTr="001342BF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866EA3" w:rsidRPr="0081580E" w:rsidTr="001342BF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866EA3" w:rsidRPr="0081580E" w:rsidTr="001342BF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1342BF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1342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DB6612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DB6612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66EA3" w:rsidRPr="0081580E" w:rsidTr="00DB6612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866EA3" w:rsidRPr="0081580E" w:rsidTr="00866EA3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7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DB6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866EA3">
        <w:trPr>
          <w:trHeight w:val="50"/>
        </w:trPr>
        <w:tc>
          <w:tcPr>
            <w:tcW w:w="3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78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384246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866EA3" w:rsidRPr="0081580E" w:rsidTr="00866EA3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9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384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C52DC6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C52DC6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H10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C52DC6">
        <w:trPr>
          <w:trHeight w:val="255"/>
        </w:trPr>
        <w:tc>
          <w:tcPr>
            <w:tcW w:w="3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09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H1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ycosylTransferas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GT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2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8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8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66EA3" w:rsidRPr="0081580E" w:rsidTr="007B4739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7B473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866EA3" w:rsidRPr="0081580E" w:rsidTr="00EC7FC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866EA3" w:rsidRPr="0081580E" w:rsidTr="00866EA3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EC7F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866EA3" w:rsidRPr="0081580E" w:rsidTr="00866EA3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6EA3" w:rsidRPr="0081580E" w:rsidRDefault="00866EA3" w:rsidP="00632F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866EA3">
        <w:trPr>
          <w:trHeight w:val="255"/>
        </w:trPr>
        <w:tc>
          <w:tcPr>
            <w:tcW w:w="3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19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C61979">
        <w:trPr>
          <w:trHeight w:val="255"/>
        </w:trPr>
        <w:tc>
          <w:tcPr>
            <w:tcW w:w="3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C860AB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lysaccharide Lyas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PL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C860AB">
        <w:trPr>
          <w:trHeight w:val="6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L2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F47BA">
        <w:trPr>
          <w:trHeight w:val="50"/>
        </w:trPr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rbohydrate Esteras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CE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3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1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C61979" w:rsidRPr="0081580E" w:rsidTr="002B07E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979" w:rsidRPr="0081580E" w:rsidRDefault="00C61979" w:rsidP="002B07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uxiliary Activiti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AA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rbohydrate-Binding Module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(CBM</w:t>
            </w:r>
            <w:r w:rsidR="008C5F1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="0070148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0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M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M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M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M48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41F2E" w:rsidRPr="0081580E" w:rsidTr="0073067C">
        <w:trPr>
          <w:trHeight w:val="255"/>
        </w:trPr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BM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1DF" w:rsidRPr="0081580E" w:rsidRDefault="000C31DF" w:rsidP="00E257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C399F" w:rsidRPr="0081580E" w:rsidTr="00A0242B">
        <w:trPr>
          <w:trHeight w:val="255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399F" w:rsidRPr="0081580E" w:rsidRDefault="003C399F" w:rsidP="00E25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2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6</w:t>
            </w:r>
            <w:bookmarkEnd w:id="1"/>
            <w:bookmarkEnd w:id="2"/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399F" w:rsidRPr="0081580E" w:rsidRDefault="003C399F" w:rsidP="003C399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3" w:name="OLE_LINK3"/>
            <w:bookmarkStart w:id="4" w:name="OLE_LINK4"/>
            <w:r w:rsidRPr="0081580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57</w:t>
            </w:r>
            <w:bookmarkEnd w:id="3"/>
            <w:bookmarkEnd w:id="4"/>
          </w:p>
        </w:tc>
      </w:tr>
    </w:tbl>
    <w:p w:rsidR="000C31DF" w:rsidRPr="0070148D" w:rsidRDefault="0070148D">
      <w:pPr>
        <w:rPr>
          <w:rFonts w:ascii="Times New Roman" w:hAnsi="Times New Roman" w:cs="Times New Roman"/>
        </w:rPr>
      </w:pPr>
      <w:r w:rsidRPr="0070148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:vertAlign w:val="superscript"/>
        </w:rPr>
        <w:t>*</w:t>
      </w:r>
      <w:r w:rsidRPr="0070148D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</w:rPr>
        <w:t xml:space="preserve"> </w:t>
      </w:r>
      <w:r w:rsidR="00A855C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F</w:t>
      </w:r>
      <w:r w:rsidR="00A855C6" w:rsidRPr="00A855C6">
        <w:rPr>
          <w:rFonts w:ascii="Times New Roman" w:eastAsia="宋体" w:hAnsi="Times New Roman" w:cs="Times New Roman"/>
          <w:bCs/>
          <w:kern w:val="0"/>
          <w:sz w:val="20"/>
          <w:szCs w:val="20"/>
        </w:rPr>
        <w:t>amily classification</w:t>
      </w:r>
      <w:r w:rsidRPr="0070148D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9413B3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of </w:t>
      </w:r>
      <w:r w:rsidR="00A855C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the </w:t>
      </w:r>
      <w:r w:rsidR="00197B6B" w:rsidRPr="00197B6B">
        <w:rPr>
          <w:rFonts w:ascii="Times New Roman" w:eastAsia="宋体" w:hAnsi="Times New Roman" w:cs="Times New Roman"/>
          <w:bCs/>
          <w:kern w:val="0"/>
          <w:sz w:val="20"/>
          <w:szCs w:val="20"/>
        </w:rPr>
        <w:t>carbohydrate-active enzymes</w:t>
      </w:r>
      <w:r w:rsidR="00A855C6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197B6B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and their detailed description were </w:t>
      </w:r>
      <w:r w:rsidR="00E05F20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shown</w:t>
      </w:r>
      <w:r w:rsidR="00762B19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5E01F3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in </w:t>
      </w:r>
      <w:r w:rsidR="00197B6B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the </w:t>
      </w:r>
      <w:r w:rsidR="00197B6B" w:rsidRPr="00197B6B">
        <w:rPr>
          <w:rFonts w:ascii="Times New Roman" w:eastAsia="宋体" w:hAnsi="Times New Roman" w:cs="Times New Roman"/>
          <w:bCs/>
          <w:kern w:val="0"/>
          <w:sz w:val="20"/>
          <w:szCs w:val="20"/>
        </w:rPr>
        <w:t>CAZy</w:t>
      </w:r>
      <w:r w:rsidR="00197B6B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="009413B3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d</w:t>
      </w:r>
      <w:r w:rsidR="009413B3" w:rsidRPr="009413B3">
        <w:rPr>
          <w:rFonts w:ascii="Times New Roman" w:eastAsia="宋体" w:hAnsi="Times New Roman" w:cs="Times New Roman"/>
          <w:bCs/>
          <w:kern w:val="0"/>
          <w:sz w:val="20"/>
          <w:szCs w:val="20"/>
        </w:rPr>
        <w:t>atabase</w:t>
      </w:r>
      <w:r w:rsidR="009413B3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available at </w:t>
      </w:r>
      <w:r w:rsidRPr="0070148D">
        <w:rPr>
          <w:rFonts w:ascii="Times New Roman" w:eastAsia="宋体" w:hAnsi="Times New Roman" w:cs="Times New Roman"/>
          <w:bCs/>
          <w:kern w:val="0"/>
          <w:sz w:val="20"/>
          <w:szCs w:val="20"/>
        </w:rPr>
        <w:t>http://www.cazy.org/</w:t>
      </w:r>
      <w:r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.</w:t>
      </w:r>
    </w:p>
    <w:sectPr w:rsidR="000C31DF" w:rsidRPr="0070148D" w:rsidSect="007306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8DF" w:rsidRDefault="003F18DF" w:rsidP="00DC14C0">
      <w:r>
        <w:separator/>
      </w:r>
    </w:p>
  </w:endnote>
  <w:endnote w:type="continuationSeparator" w:id="0">
    <w:p w:rsidR="003F18DF" w:rsidRDefault="003F18DF" w:rsidP="00DC1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8DF" w:rsidRDefault="003F18DF" w:rsidP="00DC14C0">
      <w:r>
        <w:separator/>
      </w:r>
    </w:p>
  </w:footnote>
  <w:footnote w:type="continuationSeparator" w:id="0">
    <w:p w:rsidR="003F18DF" w:rsidRDefault="003F18DF" w:rsidP="00DC1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DF"/>
    <w:rsid w:val="00010B54"/>
    <w:rsid w:val="000C31DF"/>
    <w:rsid w:val="00102CF9"/>
    <w:rsid w:val="001055F9"/>
    <w:rsid w:val="00125F71"/>
    <w:rsid w:val="00197B6B"/>
    <w:rsid w:val="001A74A1"/>
    <w:rsid w:val="001C347A"/>
    <w:rsid w:val="001D1516"/>
    <w:rsid w:val="00201E44"/>
    <w:rsid w:val="00260DAA"/>
    <w:rsid w:val="00293DF7"/>
    <w:rsid w:val="002A0101"/>
    <w:rsid w:val="002F47BA"/>
    <w:rsid w:val="003057D3"/>
    <w:rsid w:val="00341F2E"/>
    <w:rsid w:val="00343C55"/>
    <w:rsid w:val="003626CC"/>
    <w:rsid w:val="003C2AEF"/>
    <w:rsid w:val="003C399F"/>
    <w:rsid w:val="003F18DF"/>
    <w:rsid w:val="00441B6D"/>
    <w:rsid w:val="004837F6"/>
    <w:rsid w:val="005434D2"/>
    <w:rsid w:val="005E01F3"/>
    <w:rsid w:val="006160A9"/>
    <w:rsid w:val="0070148D"/>
    <w:rsid w:val="0073067C"/>
    <w:rsid w:val="00737273"/>
    <w:rsid w:val="00762B19"/>
    <w:rsid w:val="0078138B"/>
    <w:rsid w:val="00793054"/>
    <w:rsid w:val="007E523F"/>
    <w:rsid w:val="00803B1A"/>
    <w:rsid w:val="0081580E"/>
    <w:rsid w:val="00864D07"/>
    <w:rsid w:val="00866EA3"/>
    <w:rsid w:val="008752E2"/>
    <w:rsid w:val="0088524C"/>
    <w:rsid w:val="008C5F1B"/>
    <w:rsid w:val="009413B3"/>
    <w:rsid w:val="009B0ABC"/>
    <w:rsid w:val="00A80CD8"/>
    <w:rsid w:val="00A855C6"/>
    <w:rsid w:val="00B25B42"/>
    <w:rsid w:val="00B37F77"/>
    <w:rsid w:val="00B40DC0"/>
    <w:rsid w:val="00B74629"/>
    <w:rsid w:val="00BC6145"/>
    <w:rsid w:val="00C01AA9"/>
    <w:rsid w:val="00C217D2"/>
    <w:rsid w:val="00C52DC6"/>
    <w:rsid w:val="00C6101F"/>
    <w:rsid w:val="00C61979"/>
    <w:rsid w:val="00C860AB"/>
    <w:rsid w:val="00CD33DB"/>
    <w:rsid w:val="00CF3C6F"/>
    <w:rsid w:val="00D26FD6"/>
    <w:rsid w:val="00D75449"/>
    <w:rsid w:val="00DC14C0"/>
    <w:rsid w:val="00DF750D"/>
    <w:rsid w:val="00E05F20"/>
    <w:rsid w:val="00E25795"/>
    <w:rsid w:val="00EE672D"/>
    <w:rsid w:val="00F170E0"/>
    <w:rsid w:val="00F2568F"/>
    <w:rsid w:val="00F33445"/>
    <w:rsid w:val="00F67332"/>
    <w:rsid w:val="00FE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4C0"/>
    <w:rPr>
      <w:sz w:val="18"/>
      <w:szCs w:val="18"/>
    </w:rPr>
  </w:style>
  <w:style w:type="paragraph" w:styleId="a5">
    <w:name w:val="List Paragraph"/>
    <w:basedOn w:val="a"/>
    <w:uiPriority w:val="34"/>
    <w:qFormat/>
    <w:rsid w:val="007014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4C0"/>
    <w:rPr>
      <w:sz w:val="18"/>
      <w:szCs w:val="18"/>
    </w:rPr>
  </w:style>
  <w:style w:type="paragraph" w:styleId="a5">
    <w:name w:val="List Paragraph"/>
    <w:basedOn w:val="a"/>
    <w:uiPriority w:val="34"/>
    <w:qFormat/>
    <w:rsid w:val="007014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7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BC52E501-4E6A-4ECB-98D0-BA1883B0002A}"/>
</file>

<file path=customXml/itemProps2.xml><?xml version="1.0" encoding="utf-8"?>
<ds:datastoreItem xmlns:ds="http://schemas.openxmlformats.org/officeDocument/2006/customXml" ds:itemID="{B0D97587-43AC-4E9E-ABD2-AE71278ECBD8}"/>
</file>

<file path=customXml/itemProps3.xml><?xml version="1.0" encoding="utf-8"?>
<ds:datastoreItem xmlns:ds="http://schemas.openxmlformats.org/officeDocument/2006/customXml" ds:itemID="{FAC278B6-AEF7-438E-8664-731F447704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73</cp:revision>
  <dcterms:created xsi:type="dcterms:W3CDTF">2016-12-22T08:37:00Z</dcterms:created>
  <dcterms:modified xsi:type="dcterms:W3CDTF">2017-03-30T13:37:00Z</dcterms:modified>
</cp:coreProperties>
</file>